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BF31A5" w14:textId="3A9F52EF" w:rsidR="00A2486C" w:rsidRPr="005B771F" w:rsidRDefault="00000000" w:rsidP="005F07BB">
      <w:pPr>
        <w:pStyle w:val="a5"/>
        <w:widowControl/>
        <w:spacing w:beforeAutospacing="0" w:afterAutospacing="0" w:line="360" w:lineRule="auto"/>
        <w:rPr>
          <w:rFonts w:ascii="Times New Roman" w:hAnsi="Times New Roman"/>
          <w:sz w:val="21"/>
          <w:szCs w:val="21"/>
        </w:rPr>
      </w:pPr>
      <w:r w:rsidRPr="005B771F">
        <w:rPr>
          <w:rFonts w:ascii="Times New Roman" w:hAnsi="Times New Roman"/>
          <w:sz w:val="21"/>
          <w:szCs w:val="21"/>
        </w:rPr>
        <w:t>Supplementary Table 2</w:t>
      </w:r>
      <w:r w:rsidRPr="005B771F">
        <w:rPr>
          <w:rFonts w:ascii="Times New Roman" w:eastAsia="宋体" w:hAnsi="Times New Roman"/>
          <w:color w:val="000000"/>
          <w:sz w:val="21"/>
          <w:szCs w:val="21"/>
          <w:lang w:bidi="ar"/>
        </w:rPr>
        <w:t xml:space="preserve">. </w:t>
      </w:r>
      <w:r w:rsidR="00196E23" w:rsidRPr="005B771F">
        <w:rPr>
          <w:rFonts w:ascii="Times New Roman" w:eastAsia="宋体" w:hAnsi="Times New Roman"/>
          <w:color w:val="000000"/>
          <w:sz w:val="21"/>
          <w:szCs w:val="21"/>
          <w:lang w:bidi="ar"/>
        </w:rPr>
        <w:t>Comparison of odds ratios derived from conventional logistic regression and Firth penalized regression.</w:t>
      </w:r>
    </w:p>
    <w:tbl>
      <w:tblPr>
        <w:tblW w:w="8522" w:type="dxa"/>
        <w:jc w:val="center"/>
        <w:tblLayout w:type="fixed"/>
        <w:tblLook w:val="04A0" w:firstRow="1" w:lastRow="0" w:firstColumn="1" w:lastColumn="0" w:noHBand="0" w:noVBand="1"/>
      </w:tblPr>
      <w:tblGrid>
        <w:gridCol w:w="3312"/>
        <w:gridCol w:w="2383"/>
        <w:gridCol w:w="1858"/>
        <w:gridCol w:w="969"/>
      </w:tblGrid>
      <w:tr w:rsidR="00C23786" w:rsidRPr="005B771F" w14:paraId="37492C5F" w14:textId="77777777" w:rsidTr="00C23786">
        <w:trPr>
          <w:jc w:val="center"/>
        </w:trPr>
        <w:tc>
          <w:tcPr>
            <w:tcW w:w="33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1F8CD01" w14:textId="6AC59978" w:rsidR="00C23786" w:rsidRPr="005B771F" w:rsidRDefault="00C23786" w:rsidP="005F07BB">
            <w:pPr>
              <w:widowControl/>
              <w:snapToGrid w:val="0"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B771F"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23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1D6E46B" w14:textId="699578C9" w:rsidR="00C23786" w:rsidRPr="005B771F" w:rsidRDefault="00C23786" w:rsidP="005F07BB">
            <w:pPr>
              <w:widowControl/>
              <w:snapToGrid w:val="0"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B771F">
              <w:rPr>
                <w:rFonts w:ascii="Times New Roman" w:hAnsi="Times New Roman" w:cs="Times New Roman"/>
                <w:b/>
                <w:bCs/>
              </w:rPr>
              <w:t>Original model OR (95% CI)</w:t>
            </w:r>
          </w:p>
        </w:tc>
        <w:tc>
          <w:tcPr>
            <w:tcW w:w="1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EACA3F5" w14:textId="281BF994" w:rsidR="00C23786" w:rsidRPr="005B771F" w:rsidRDefault="00C23786" w:rsidP="005F07BB">
            <w:pPr>
              <w:widowControl/>
              <w:snapToGrid w:val="0"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B771F">
              <w:rPr>
                <w:rFonts w:ascii="Times New Roman" w:hAnsi="Times New Roman" w:cs="Times New Roman"/>
                <w:b/>
                <w:bCs/>
              </w:rPr>
              <w:t>Firth penalized regression OR (95% CI)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60CA092" w14:textId="14A20445" w:rsidR="00C23786" w:rsidRPr="005B771F" w:rsidRDefault="00C23786" w:rsidP="005F07BB">
            <w:pPr>
              <w:widowControl/>
              <w:snapToGrid w:val="0"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B771F">
              <w:rPr>
                <w:rFonts w:ascii="Times New Roman" w:hAnsi="Times New Roman" w:cs="Times New Roman"/>
                <w:b/>
                <w:bCs/>
              </w:rPr>
              <w:t>Change (%)</w:t>
            </w:r>
          </w:p>
        </w:tc>
      </w:tr>
      <w:tr w:rsidR="00C23786" w:rsidRPr="005B771F" w14:paraId="33F3C369" w14:textId="77777777" w:rsidTr="00C23786">
        <w:trPr>
          <w:jc w:val="center"/>
        </w:trPr>
        <w:tc>
          <w:tcPr>
            <w:tcW w:w="331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33EEF7D" w14:textId="2B41FF5E" w:rsidR="00C23786" w:rsidRPr="005B771F" w:rsidRDefault="00C23786" w:rsidP="005F07BB">
            <w:pPr>
              <w:widowControl/>
              <w:snapToGrid w:val="0"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B771F">
              <w:rPr>
                <w:rStyle w:val="a6"/>
                <w:rFonts w:ascii="Times New Roman" w:hAnsi="Times New Roman" w:cs="Times New Roman"/>
              </w:rPr>
              <w:t>Aspergillus</w:t>
            </w:r>
            <w:r w:rsidRPr="005B771F">
              <w:rPr>
                <w:rFonts w:ascii="Times New Roman" w:hAnsi="Times New Roman" w:cs="Times New Roman"/>
              </w:rPr>
              <w:t xml:space="preserve"> level (medium vs. low)</w:t>
            </w:r>
          </w:p>
        </w:tc>
        <w:tc>
          <w:tcPr>
            <w:tcW w:w="238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B7991F1" w14:textId="60D25063" w:rsidR="00C23786" w:rsidRPr="005B771F" w:rsidRDefault="00C23786" w:rsidP="005F07BB">
            <w:pPr>
              <w:widowControl/>
              <w:snapToGrid w:val="0"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B771F">
              <w:rPr>
                <w:rFonts w:ascii="Times New Roman" w:hAnsi="Times New Roman" w:cs="Times New Roman"/>
              </w:rPr>
              <w:t>0.21 (0.09–0.51)</w:t>
            </w:r>
          </w:p>
        </w:tc>
        <w:tc>
          <w:tcPr>
            <w:tcW w:w="185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7BC68A5" w14:textId="0D870F6E" w:rsidR="00C23786" w:rsidRPr="005B771F" w:rsidRDefault="00C23786" w:rsidP="005F07BB">
            <w:pPr>
              <w:widowControl/>
              <w:snapToGrid w:val="0"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B771F">
              <w:rPr>
                <w:rFonts w:ascii="Times New Roman" w:hAnsi="Times New Roman" w:cs="Times New Roman"/>
              </w:rPr>
              <w:t>1.49 (0.39–5.89)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3A2945E" w14:textId="4FEC3311" w:rsidR="00C23786" w:rsidRPr="005B771F" w:rsidRDefault="00C23786" w:rsidP="005F07BB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B771F">
              <w:rPr>
                <w:rFonts w:ascii="Times New Roman" w:hAnsi="Times New Roman" w:cs="Times New Roman"/>
              </w:rPr>
              <w:t>+609.5</w:t>
            </w:r>
          </w:p>
        </w:tc>
      </w:tr>
      <w:tr w:rsidR="00C23786" w:rsidRPr="005B771F" w14:paraId="6965BC9A" w14:textId="77777777">
        <w:trPr>
          <w:jc w:val="center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1949D5" w14:textId="676609D0" w:rsidR="00C23786" w:rsidRPr="005B771F" w:rsidRDefault="00C23786" w:rsidP="005F07BB">
            <w:pPr>
              <w:widowControl/>
              <w:snapToGrid w:val="0"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B771F">
              <w:rPr>
                <w:rStyle w:val="a6"/>
                <w:rFonts w:ascii="Times New Roman" w:hAnsi="Times New Roman" w:cs="Times New Roman"/>
              </w:rPr>
              <w:t>Aspergillus</w:t>
            </w:r>
            <w:r w:rsidRPr="005B771F">
              <w:rPr>
                <w:rFonts w:ascii="Times New Roman" w:hAnsi="Times New Roman" w:cs="Times New Roman"/>
              </w:rPr>
              <w:t xml:space="preserve"> level (high vs. low)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DCAF34" w14:textId="41B633C2" w:rsidR="00C23786" w:rsidRPr="005B771F" w:rsidRDefault="00C23786" w:rsidP="005F07BB">
            <w:pPr>
              <w:widowControl/>
              <w:snapToGrid w:val="0"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B771F">
              <w:rPr>
                <w:rFonts w:ascii="Times New Roman" w:hAnsi="Times New Roman" w:cs="Times New Roman"/>
              </w:rPr>
              <w:t>0.21 (0.09–0.51)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B739C4" w14:textId="592DD1D3" w:rsidR="00C23786" w:rsidRPr="005B771F" w:rsidRDefault="00C23786" w:rsidP="005F07BB">
            <w:pPr>
              <w:widowControl/>
              <w:snapToGrid w:val="0"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B771F">
              <w:rPr>
                <w:rFonts w:ascii="Times New Roman" w:hAnsi="Times New Roman" w:cs="Times New Roman"/>
              </w:rPr>
              <w:t>0.21 (0.09–0.51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7C00CE" w14:textId="5B91221E" w:rsidR="00C23786" w:rsidRPr="005B771F" w:rsidRDefault="00C23786" w:rsidP="005F07BB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B771F">
              <w:rPr>
                <w:rFonts w:ascii="Times New Roman" w:hAnsi="Times New Roman" w:cs="Times New Roman"/>
              </w:rPr>
              <w:t>0.0</w:t>
            </w:r>
          </w:p>
        </w:tc>
      </w:tr>
      <w:tr w:rsidR="00C23786" w:rsidRPr="005B771F" w14:paraId="7FC1A5DB" w14:textId="77777777">
        <w:trPr>
          <w:jc w:val="center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5E12D8" w14:textId="6CE44AB5" w:rsidR="00C23786" w:rsidRPr="005B771F" w:rsidRDefault="00C23786" w:rsidP="005F07BB">
            <w:pPr>
              <w:widowControl/>
              <w:snapToGrid w:val="0"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B771F">
              <w:rPr>
                <w:rFonts w:ascii="Times New Roman" w:hAnsi="Times New Roman" w:cs="Times New Roman"/>
              </w:rPr>
              <w:t>Diabetes mellitus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0A767F" w14:textId="2D22270C" w:rsidR="00C23786" w:rsidRPr="005B771F" w:rsidRDefault="00C23786" w:rsidP="005F07BB">
            <w:pPr>
              <w:widowControl/>
              <w:snapToGrid w:val="0"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B771F">
              <w:rPr>
                <w:rFonts w:ascii="Times New Roman" w:hAnsi="Times New Roman" w:cs="Times New Roman"/>
              </w:rPr>
              <w:t>25.64 (6.74–97.52)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71CB5A" w14:textId="574DF53F" w:rsidR="00C23786" w:rsidRPr="005B771F" w:rsidRDefault="00C23786" w:rsidP="005F07BB">
            <w:pPr>
              <w:widowControl/>
              <w:snapToGrid w:val="0"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B771F">
              <w:rPr>
                <w:rFonts w:ascii="Times New Roman" w:hAnsi="Times New Roman" w:cs="Times New Roman"/>
              </w:rPr>
              <w:t>15.50 (5.20–46.20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91207D" w14:textId="298CEB21" w:rsidR="00C23786" w:rsidRPr="005B771F" w:rsidRDefault="00C23786" w:rsidP="005F07BB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B771F">
              <w:rPr>
                <w:rFonts w:ascii="Times New Roman" w:hAnsi="Times New Roman" w:cs="Times New Roman"/>
              </w:rPr>
              <w:t>−39.5</w:t>
            </w:r>
          </w:p>
        </w:tc>
      </w:tr>
      <w:tr w:rsidR="00C23786" w:rsidRPr="005B771F" w14:paraId="22B8D5CD" w14:textId="77777777">
        <w:trPr>
          <w:jc w:val="center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C9D955" w14:textId="0E11F06E" w:rsidR="00C23786" w:rsidRPr="005B771F" w:rsidRDefault="00C23786" w:rsidP="005F07BB">
            <w:pPr>
              <w:widowControl/>
              <w:snapToGrid w:val="0"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B771F">
              <w:rPr>
                <w:rFonts w:ascii="Times New Roman" w:hAnsi="Times New Roman" w:cs="Times New Roman"/>
              </w:rPr>
              <w:t>Corticosteroid exposure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EE4ED7" w14:textId="259DAA5A" w:rsidR="00C23786" w:rsidRPr="005B771F" w:rsidRDefault="00C23786" w:rsidP="005F07BB">
            <w:pPr>
              <w:widowControl/>
              <w:snapToGrid w:val="0"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B771F">
              <w:rPr>
                <w:rFonts w:ascii="Times New Roman" w:hAnsi="Times New Roman" w:cs="Times New Roman"/>
              </w:rPr>
              <w:t>24.15 (7.55–77.27)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083BFC" w14:textId="1D25A699" w:rsidR="00C23786" w:rsidRPr="005B771F" w:rsidRDefault="00C23786" w:rsidP="005F07BB">
            <w:pPr>
              <w:widowControl/>
              <w:snapToGrid w:val="0"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B771F">
              <w:rPr>
                <w:rFonts w:ascii="Times New Roman" w:hAnsi="Times New Roman" w:cs="Times New Roman"/>
              </w:rPr>
              <w:t>12.30 (4.80–31.50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B4738B" w14:textId="49CFFAF0" w:rsidR="00C23786" w:rsidRPr="005B771F" w:rsidRDefault="00C23786" w:rsidP="005F07BB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B771F">
              <w:rPr>
                <w:rFonts w:ascii="Times New Roman" w:hAnsi="Times New Roman" w:cs="Times New Roman"/>
              </w:rPr>
              <w:t>−49.1</w:t>
            </w:r>
          </w:p>
        </w:tc>
      </w:tr>
      <w:tr w:rsidR="00C23786" w:rsidRPr="005B771F" w14:paraId="515C2746" w14:textId="77777777">
        <w:trPr>
          <w:jc w:val="center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E0E8FC" w14:textId="42C0DD4A" w:rsidR="00C23786" w:rsidRPr="005B771F" w:rsidRDefault="00C23786" w:rsidP="005F07BB">
            <w:pPr>
              <w:widowControl/>
              <w:snapToGrid w:val="0"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B771F">
              <w:rPr>
                <w:rFonts w:ascii="Times New Roman" w:hAnsi="Times New Roman" w:cs="Times New Roman"/>
              </w:rPr>
              <w:t>Bacterial co-infection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36E4B4" w14:textId="30BAD840" w:rsidR="00C23786" w:rsidRPr="005B771F" w:rsidRDefault="00C23786" w:rsidP="005F07BB">
            <w:pPr>
              <w:widowControl/>
              <w:snapToGrid w:val="0"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B771F">
              <w:rPr>
                <w:rFonts w:ascii="Times New Roman" w:hAnsi="Times New Roman" w:cs="Times New Roman"/>
              </w:rPr>
              <w:t>10.32 (2.51–42.39)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2B668F" w14:textId="2129400D" w:rsidR="00C23786" w:rsidRPr="005B771F" w:rsidRDefault="00C23786" w:rsidP="005F07BB">
            <w:pPr>
              <w:widowControl/>
              <w:snapToGrid w:val="0"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B771F">
              <w:rPr>
                <w:rFonts w:ascii="Times New Roman" w:hAnsi="Times New Roman" w:cs="Times New Roman"/>
              </w:rPr>
              <w:t>8.50 (3.20–22.60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B79095" w14:textId="5A4EFCF5" w:rsidR="00C23786" w:rsidRPr="005B771F" w:rsidRDefault="00C23786" w:rsidP="005F07BB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B771F">
              <w:rPr>
                <w:rFonts w:ascii="Times New Roman" w:hAnsi="Times New Roman" w:cs="Times New Roman"/>
              </w:rPr>
              <w:t>−17.6</w:t>
            </w:r>
          </w:p>
        </w:tc>
      </w:tr>
      <w:tr w:rsidR="00C23786" w:rsidRPr="005B771F" w14:paraId="2C7C92DA" w14:textId="77777777" w:rsidTr="00257079">
        <w:trPr>
          <w:jc w:val="center"/>
        </w:trPr>
        <w:tc>
          <w:tcPr>
            <w:tcW w:w="331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08198B2" w14:textId="13761DF4" w:rsidR="00C23786" w:rsidRPr="005B771F" w:rsidRDefault="00C23786" w:rsidP="005F07BB">
            <w:pPr>
              <w:widowControl/>
              <w:snapToGrid w:val="0"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B771F">
              <w:rPr>
                <w:rFonts w:ascii="Times New Roman" w:hAnsi="Times New Roman" w:cs="Times New Roman"/>
              </w:rPr>
              <w:t>ICU admission</w:t>
            </w:r>
          </w:p>
        </w:tc>
        <w:tc>
          <w:tcPr>
            <w:tcW w:w="238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D16D6C4" w14:textId="6D0928FA" w:rsidR="00C23786" w:rsidRPr="005B771F" w:rsidRDefault="00C23786" w:rsidP="005F07BB">
            <w:pPr>
              <w:widowControl/>
              <w:snapToGrid w:val="0"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B771F">
              <w:rPr>
                <w:rFonts w:ascii="Times New Roman" w:hAnsi="Times New Roman" w:cs="Times New Roman"/>
              </w:rPr>
              <w:t>6.08 (2.05–18.04)</w:t>
            </w:r>
          </w:p>
        </w:tc>
        <w:tc>
          <w:tcPr>
            <w:tcW w:w="185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9C5163A" w14:textId="304CA05C" w:rsidR="00C23786" w:rsidRPr="005B771F" w:rsidRDefault="00C23786" w:rsidP="005F07BB">
            <w:pPr>
              <w:widowControl/>
              <w:snapToGrid w:val="0"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B771F">
              <w:rPr>
                <w:rFonts w:ascii="Times New Roman" w:hAnsi="Times New Roman" w:cs="Times New Roman"/>
              </w:rPr>
              <w:t>5.20 (2.10–12.90)</w:t>
            </w:r>
          </w:p>
        </w:tc>
        <w:tc>
          <w:tcPr>
            <w:tcW w:w="96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66A3FB8" w14:textId="446B2818" w:rsidR="00C23786" w:rsidRPr="005B771F" w:rsidRDefault="00C23786" w:rsidP="005F07BB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B771F">
              <w:rPr>
                <w:rFonts w:ascii="Times New Roman" w:hAnsi="Times New Roman" w:cs="Times New Roman"/>
              </w:rPr>
              <w:t>−14.5</w:t>
            </w:r>
          </w:p>
        </w:tc>
      </w:tr>
      <w:tr w:rsidR="00C23786" w:rsidRPr="005B771F" w14:paraId="0FAC65D2" w14:textId="77777777">
        <w:trPr>
          <w:jc w:val="center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A4B991" w14:textId="0ACF52DD" w:rsidR="00C23786" w:rsidRPr="005B771F" w:rsidRDefault="00C23786" w:rsidP="005F07BB">
            <w:pPr>
              <w:widowControl/>
              <w:snapToGrid w:val="0"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B771F">
              <w:rPr>
                <w:rFonts w:ascii="Times New Roman" w:hAnsi="Times New Roman" w:cs="Times New Roman"/>
              </w:rPr>
              <w:t>Nodular shadow on imaging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078C5F" w14:textId="7FD35447" w:rsidR="00C23786" w:rsidRPr="005B771F" w:rsidRDefault="00C23786" w:rsidP="005F07BB">
            <w:pPr>
              <w:widowControl/>
              <w:snapToGrid w:val="0"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B771F">
              <w:rPr>
                <w:rFonts w:ascii="Times New Roman" w:hAnsi="Times New Roman" w:cs="Times New Roman"/>
              </w:rPr>
              <w:t>4.73 (1.65–13.58)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F63545" w14:textId="0436C497" w:rsidR="00C23786" w:rsidRPr="005B771F" w:rsidRDefault="00C23786" w:rsidP="005F07BB">
            <w:pPr>
              <w:widowControl/>
              <w:snapToGrid w:val="0"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B771F">
              <w:rPr>
                <w:rFonts w:ascii="Times New Roman" w:hAnsi="Times New Roman" w:cs="Times New Roman"/>
              </w:rPr>
              <w:t>4.10 (1.90–8.90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3EA502" w14:textId="2F1816AE" w:rsidR="00C23786" w:rsidRPr="005B771F" w:rsidRDefault="00C23786" w:rsidP="005F07BB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B771F">
              <w:rPr>
                <w:rFonts w:ascii="Times New Roman" w:hAnsi="Times New Roman" w:cs="Times New Roman"/>
              </w:rPr>
              <w:t>−13.3</w:t>
            </w:r>
          </w:p>
        </w:tc>
      </w:tr>
      <w:tr w:rsidR="00C23786" w:rsidRPr="005B771F" w14:paraId="30258BFC" w14:textId="77777777" w:rsidTr="00257079">
        <w:trPr>
          <w:jc w:val="center"/>
        </w:trPr>
        <w:tc>
          <w:tcPr>
            <w:tcW w:w="33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4272314" w14:textId="6C14FD0E" w:rsidR="00C23786" w:rsidRPr="005B771F" w:rsidRDefault="00C23786" w:rsidP="005F07BB">
            <w:pPr>
              <w:widowControl/>
              <w:snapToGrid w:val="0"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B771F">
              <w:rPr>
                <w:rFonts w:ascii="Times New Roman" w:hAnsi="Times New Roman" w:cs="Times New Roman"/>
              </w:rPr>
              <w:t>Positive BALF culture</w:t>
            </w:r>
          </w:p>
        </w:tc>
        <w:tc>
          <w:tcPr>
            <w:tcW w:w="23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38D1522" w14:textId="49F854F0" w:rsidR="00C23786" w:rsidRPr="005B771F" w:rsidRDefault="00C23786" w:rsidP="005F07BB">
            <w:pPr>
              <w:widowControl/>
              <w:snapToGrid w:val="0"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B771F">
              <w:rPr>
                <w:rFonts w:ascii="Times New Roman" w:hAnsi="Times New Roman" w:cs="Times New Roman"/>
              </w:rPr>
              <w:t>14.59 (3.64–58.50)</w:t>
            </w:r>
          </w:p>
        </w:tc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8374DEC" w14:textId="53AD9E1B" w:rsidR="00C23786" w:rsidRPr="005B771F" w:rsidRDefault="00C23786" w:rsidP="005F07BB">
            <w:pPr>
              <w:widowControl/>
              <w:snapToGrid w:val="0"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B771F">
              <w:rPr>
                <w:rFonts w:ascii="Times New Roman" w:hAnsi="Times New Roman" w:cs="Times New Roman"/>
              </w:rPr>
              <w:t>9.80 (3.50–27.40)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4767FD7" w14:textId="380C90A5" w:rsidR="00C23786" w:rsidRPr="005B771F" w:rsidRDefault="00C23786" w:rsidP="005F07BB">
            <w:pPr>
              <w:widowControl/>
              <w:snapToGrid w:val="0"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B771F">
              <w:rPr>
                <w:rFonts w:ascii="Times New Roman" w:hAnsi="Times New Roman" w:cs="Times New Roman"/>
              </w:rPr>
              <w:t>−32.8</w:t>
            </w:r>
          </w:p>
        </w:tc>
      </w:tr>
    </w:tbl>
    <w:p w14:paraId="5E1DD10E" w14:textId="4CC07BF6" w:rsidR="00A2486C" w:rsidRPr="005B771F" w:rsidRDefault="00000000" w:rsidP="005F07BB">
      <w:pPr>
        <w:spacing w:line="360" w:lineRule="auto"/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</w:pPr>
      <w:r w:rsidRPr="005B771F"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  <w:t xml:space="preserve">Notes: </w:t>
      </w:r>
    </w:p>
    <w:p w14:paraId="00BC4B3D" w14:textId="3679BAB7" w:rsidR="00E6790E" w:rsidRPr="005B771F" w:rsidRDefault="00E6790E" w:rsidP="005F07BB">
      <w:pPr>
        <w:spacing w:line="360" w:lineRule="auto"/>
        <w:rPr>
          <w:rFonts w:ascii="Times New Roman" w:hAnsi="Times New Roman" w:cs="Times New Roman"/>
          <w:szCs w:val="21"/>
        </w:rPr>
      </w:pPr>
      <w:r w:rsidRPr="005B771F">
        <w:rPr>
          <w:rFonts w:ascii="Times New Roman" w:hAnsi="Times New Roman" w:cs="Times New Roman"/>
          <w:szCs w:val="21"/>
        </w:rPr>
        <w:t xml:space="preserve">Odds ratios (ORs) and 95% confidence intervals (CIs) were estimated using the original multivariable logistic regression model and a sensitivity analysis based on Firth penalized regression. Percentage change indicates the relative difference in OR magnitude between the two modeling approaches. Firth regression applies a penalized likelihood to reduce small-sample bias and instability associated with extreme estimates, generally yielding more conservative effect sizes. In the original model, </w:t>
      </w:r>
      <w:r w:rsidRPr="005B771F">
        <w:rPr>
          <w:rFonts w:ascii="Times New Roman" w:hAnsi="Times New Roman" w:cs="Times New Roman"/>
          <w:i/>
          <w:iCs/>
          <w:szCs w:val="21"/>
        </w:rPr>
        <w:t>Aspergillus</w:t>
      </w:r>
      <w:r w:rsidRPr="005B771F">
        <w:rPr>
          <w:rFonts w:ascii="Times New Roman" w:hAnsi="Times New Roman" w:cs="Times New Roman"/>
          <w:szCs w:val="21"/>
        </w:rPr>
        <w:t xml:space="preserve"> level was specified as an ordinal variable, and the reported OR represents the change in odds of invasive pulmonary aspergillosis per one-level increase. In contrast, the Firth model treated </w:t>
      </w:r>
      <w:r w:rsidRPr="005B771F">
        <w:rPr>
          <w:rFonts w:ascii="Times New Roman" w:hAnsi="Times New Roman" w:cs="Times New Roman"/>
          <w:i/>
          <w:iCs/>
          <w:szCs w:val="21"/>
        </w:rPr>
        <w:t>Aspergillus</w:t>
      </w:r>
      <w:r w:rsidRPr="005B771F">
        <w:rPr>
          <w:rFonts w:ascii="Times New Roman" w:hAnsi="Times New Roman" w:cs="Times New Roman"/>
          <w:szCs w:val="21"/>
        </w:rPr>
        <w:t xml:space="preserve"> level as a categorical variable, estimating medium- and high-level effects separately relative to the low-level reference category.</w:t>
      </w:r>
    </w:p>
    <w:p w14:paraId="3A134670" w14:textId="77777777" w:rsidR="00A2486C" w:rsidRPr="005B771F" w:rsidRDefault="00A2486C" w:rsidP="005F07BB">
      <w:pPr>
        <w:spacing w:line="360" w:lineRule="auto"/>
        <w:rPr>
          <w:rFonts w:ascii="Times New Roman" w:hAnsi="Times New Roman" w:cs="Times New Roman"/>
          <w:sz w:val="24"/>
        </w:rPr>
      </w:pPr>
    </w:p>
    <w:sectPr w:rsidR="00A2486C" w:rsidRPr="005B771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DF3A42D" w14:textId="77777777" w:rsidR="00326C66" w:rsidRDefault="00326C66">
      <w:r>
        <w:separator/>
      </w:r>
    </w:p>
  </w:endnote>
  <w:endnote w:type="continuationSeparator" w:id="0">
    <w:p w14:paraId="4A167FA0" w14:textId="77777777" w:rsidR="00326C66" w:rsidRDefault="00326C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6D4A28D" w14:textId="77777777" w:rsidR="00326C66" w:rsidRDefault="00326C66">
      <w:r>
        <w:separator/>
      </w:r>
    </w:p>
  </w:footnote>
  <w:footnote w:type="continuationSeparator" w:id="0">
    <w:p w14:paraId="0BB77023" w14:textId="77777777" w:rsidR="00326C66" w:rsidRDefault="00326C6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xNDQxNbA0MjIAEmaWFko6SsGpxcWZ+XkgBYa1AF2Px+gsAAAA"/>
  </w:docVars>
  <w:rsids>
    <w:rsidRoot w:val="220A6EFB"/>
    <w:rsid w:val="0003279F"/>
    <w:rsid w:val="00075A74"/>
    <w:rsid w:val="000802C5"/>
    <w:rsid w:val="00196E23"/>
    <w:rsid w:val="001D6B83"/>
    <w:rsid w:val="00257079"/>
    <w:rsid w:val="00262C90"/>
    <w:rsid w:val="00326C66"/>
    <w:rsid w:val="004C5B9A"/>
    <w:rsid w:val="005B771F"/>
    <w:rsid w:val="005F07BB"/>
    <w:rsid w:val="00A2486C"/>
    <w:rsid w:val="00C23786"/>
    <w:rsid w:val="00CB5A47"/>
    <w:rsid w:val="00E6790E"/>
    <w:rsid w:val="00E92D09"/>
    <w:rsid w:val="00F718C3"/>
    <w:rsid w:val="220A6EFB"/>
    <w:rsid w:val="5D9657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C55F815"/>
  <w15:docId w15:val="{F5ECF4B4-F623-415D-93B7-6CF495781A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uiPriority="20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a4">
    <w:name w:val="header"/>
    <w:basedOn w:val="a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paragraph" w:styleId="a5">
    <w:name w:val="Normal (Web)"/>
    <w:basedOn w:val="a"/>
    <w:pPr>
      <w:spacing w:beforeAutospacing="1" w:afterAutospacing="1"/>
      <w:jc w:val="left"/>
    </w:pPr>
    <w:rPr>
      <w:rFonts w:cs="Times New Roman"/>
      <w:kern w:val="0"/>
      <w:sz w:val="24"/>
    </w:rPr>
  </w:style>
  <w:style w:type="character" w:styleId="a6">
    <w:name w:val="Emphasis"/>
    <w:basedOn w:val="a0"/>
    <w:uiPriority w:val="20"/>
    <w:qFormat/>
    <w:rsid w:val="00C23786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225</Words>
  <Characters>1381</Characters>
  <Application>Microsoft Office Word</Application>
  <DocSecurity>0</DocSecurity>
  <Lines>53</Lines>
  <Paragraphs>44</Paragraphs>
  <ScaleCrop>false</ScaleCrop>
  <Company/>
  <LinksUpToDate>false</LinksUpToDate>
  <CharactersWithSpaces>1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好好爱这个世界啊</dc:creator>
  <cp:lastModifiedBy>15377554643@163.com</cp:lastModifiedBy>
  <cp:revision>17</cp:revision>
  <dcterms:created xsi:type="dcterms:W3CDTF">2025-12-25T07:16:00Z</dcterms:created>
  <dcterms:modified xsi:type="dcterms:W3CDTF">2025-12-29T03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5AFBC1EC4CFF417BA7D4E25EE954384D_11</vt:lpwstr>
  </property>
  <property fmtid="{D5CDD505-2E9C-101B-9397-08002B2CF9AE}" pid="4" name="KSOTemplateDocerSaveRecord">
    <vt:lpwstr>eyJoZGlkIjoiMzEwNTM5NzYwMDRjMzkwZTVkZjY2ODkwMGIxNGU0OTUiLCJ1c2VySWQiOiIzMDg1MjczMjUifQ==</vt:lpwstr>
  </property>
</Properties>
</file>